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88D1D" w14:textId="7CA1ED4B" w:rsidR="000820F7" w:rsidRDefault="00000000" w:rsidP="00991A67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149986391"/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991A6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Chemical profiling in the water extract of MCLD identified by </w:t>
      </w:r>
      <w:r>
        <w:rPr>
          <w:rFonts w:ascii="Times New Roman" w:hAnsi="Times New Roman" w:hint="eastAsia"/>
          <w:sz w:val="24"/>
          <w:szCs w:val="24"/>
        </w:rPr>
        <w:t>UPLC-Q-TOF-MS/M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10455" w:type="dxa"/>
        <w:jc w:val="center"/>
        <w:tblLayout w:type="fixed"/>
        <w:tblLook w:val="04A0" w:firstRow="1" w:lastRow="0" w:firstColumn="1" w:lastColumn="0" w:noHBand="0" w:noVBand="1"/>
      </w:tblPr>
      <w:tblGrid>
        <w:gridCol w:w="807"/>
        <w:gridCol w:w="1217"/>
        <w:gridCol w:w="983"/>
        <w:gridCol w:w="1160"/>
        <w:gridCol w:w="1093"/>
        <w:gridCol w:w="1039"/>
        <w:gridCol w:w="1608"/>
        <w:gridCol w:w="1334"/>
        <w:gridCol w:w="1214"/>
      </w:tblGrid>
      <w:tr w:rsidR="000820F7" w14:paraId="6E005816" w14:textId="77777777">
        <w:trPr>
          <w:trHeight w:val="1134"/>
          <w:jc w:val="center"/>
        </w:trPr>
        <w:tc>
          <w:tcPr>
            <w:tcW w:w="80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bookmarkEnd w:id="0"/>
          <w:p w14:paraId="123A5A12" w14:textId="77777777" w:rsidR="000820F7" w:rsidRDefault="00000000">
            <w:pPr>
              <w:autoSpaceDE w:val="0"/>
              <w:adjustRightInd w:val="0"/>
              <w:snapToGrid w:val="0"/>
              <w:spacing w:before="120" w:after="12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No.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E116B" w14:textId="77777777" w:rsidR="000820F7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Peak appearance time (min)</w:t>
            </w:r>
          </w:p>
        </w:tc>
        <w:tc>
          <w:tcPr>
            <w:tcW w:w="98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F2E81" w14:textId="77777777" w:rsidR="000820F7" w:rsidRDefault="00000000">
            <w:pPr>
              <w:widowControl/>
              <w:jc w:val="center"/>
              <w:rPr>
                <w:rFonts w:ascii="Times New Roman" w:eastAsia="TimesNewRomanPS-ItalicMT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Ion species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77F5A2" w14:textId="77777777" w:rsidR="000820F7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Molecular</w:t>
            </w:r>
          </w:p>
          <w:p w14:paraId="241741D6" w14:textId="77777777" w:rsidR="000820F7" w:rsidRDefault="00000000">
            <w:pPr>
              <w:widowControl/>
              <w:jc w:val="center"/>
              <w:rPr>
                <w:rFonts w:ascii="Times New Roman" w:eastAsia="TimesNewRomanPS-ItalicMT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formula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57D7E" w14:textId="77777777" w:rsidR="000820F7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Measured value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(m/s)</w:t>
            </w:r>
          </w:p>
        </w:tc>
        <w:tc>
          <w:tcPr>
            <w:tcW w:w="103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C20F1" w14:textId="77777777" w:rsidR="000820F7" w:rsidRDefault="00000000">
            <w:pPr>
              <w:autoSpaceDE w:val="0"/>
              <w:adjustRightInd w:val="0"/>
              <w:snapToGrid w:val="0"/>
              <w:spacing w:before="120" w:after="12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Deviation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ΔPPM</w:t>
            </w:r>
          </w:p>
        </w:tc>
        <w:tc>
          <w:tcPr>
            <w:tcW w:w="16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8930C" w14:textId="77777777" w:rsidR="000820F7" w:rsidRDefault="00000000">
            <w:pPr>
              <w:autoSpaceDE w:val="0"/>
              <w:adjustRightInd w:val="0"/>
              <w:snapToGrid w:val="0"/>
              <w:spacing w:before="120" w:after="120" w:line="480" w:lineRule="auto"/>
              <w:jc w:val="center"/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MS</w:t>
            </w: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n</w:t>
            </w:r>
            <w:proofErr w:type="spellEnd"/>
          </w:p>
          <w:p w14:paraId="27EDF081" w14:textId="77777777" w:rsidR="000820F7" w:rsidRDefault="00000000">
            <w:pPr>
              <w:autoSpaceDE w:val="0"/>
              <w:adjustRightInd w:val="0"/>
              <w:snapToGrid w:val="0"/>
              <w:spacing w:before="120" w:after="12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fragments</w:t>
            </w: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040BA" w14:textId="77777777" w:rsidR="000820F7" w:rsidRDefault="00000000">
            <w:pPr>
              <w:autoSpaceDE w:val="0"/>
              <w:adjustRightInd w:val="0"/>
              <w:snapToGrid w:val="0"/>
              <w:spacing w:before="120" w:after="120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Identified compounds</w:t>
            </w: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3024CB" w14:textId="77777777" w:rsidR="000820F7" w:rsidRDefault="00000000">
            <w:pPr>
              <w:widowControl/>
              <w:textAlignment w:val="center"/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CompositeScore</w:t>
            </w:r>
            <w:proofErr w:type="spellEnd"/>
          </w:p>
        </w:tc>
      </w:tr>
      <w:tr w:rsidR="000820F7" w14:paraId="5B985138" w14:textId="77777777">
        <w:trPr>
          <w:trHeight w:val="1134"/>
          <w:jc w:val="center"/>
        </w:trPr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023C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85BF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DA73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]+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4CC8F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87326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.061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6538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FD41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.061225;91.054092;119.048414;137.046359;94.039476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7381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enin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0834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</w:tr>
      <w:tr w:rsidR="000820F7" w14:paraId="296DDE14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0ADC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8973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E2206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-H]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C227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3D4E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9.01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A697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C0C9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5.024683;169.014758;97.029198;69.034417;81.03448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CA08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llic aci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81FE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</w:tr>
      <w:tr w:rsidR="000820F7" w14:paraId="35DFE91A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D7F54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AA019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C85D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69F9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5E0B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3.14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B8DE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079B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3.033258;144.101799;69.069808;125.022429;57.06983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A395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largonaldehyd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7CDD3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</w:tr>
      <w:tr w:rsidR="000820F7" w14:paraId="5613E0B3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E4EE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6DB0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E4C5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-H]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3EF3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C92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.04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9EC40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9375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.040948;93.034565;137.024434;94.029727;122.89408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D6B4F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HRANILAT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A9A0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</w:tr>
      <w:tr w:rsidR="000820F7" w14:paraId="08A56889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00AE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FB5AF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9CC0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-H]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4C6A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425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3.02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C1AF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325E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3.028541;168.006913;124.016377;140.011157;92.68760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22D9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thylgallate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CD57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</w:tr>
      <w:tr w:rsidR="000820F7" w14:paraId="38A7FB5E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7F57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0715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98074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1DE8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2823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.06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B238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F6D2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.065101;105.069528;91.05409;79.05392;103.0539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A587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innamaldehyd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0A00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</w:tr>
      <w:tr w:rsidR="000820F7" w14:paraId="24BB46EF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3224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732E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8560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843E6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198B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5.10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D3764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2E206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3.049693;133.028528;178.026666;103.075733;355.12650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5F333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opolin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F981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</w:tr>
      <w:tr w:rsidR="000820F7" w14:paraId="2E9B984F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D13B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A4BF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11F9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4D98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A512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1.06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7628F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D06A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1.060297;151.038238;92.663933;178.885877;85.92268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5146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oe-emodi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D78A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</w:tr>
      <w:tr w:rsidR="000820F7" w14:paraId="3A114EE7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ED429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DEAF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C80F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C5F3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DB8D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.08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9E81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A03E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.085831;91.054095;105.069458;109.064654;79.05399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4F303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-Xylen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B8D1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</w:tr>
      <w:tr w:rsidR="000820F7" w14:paraId="0B58235B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CC4C4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56CA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6B15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-H]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D380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C63C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3.06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D8CD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0ADA9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8.037965;223.062449;193.013858;164.046922;149.02447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2DD8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nap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ci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A23B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</w:tr>
      <w:tr w:rsidR="000820F7" w14:paraId="0BE260C3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11CA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B85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CE05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D04F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F4AF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3.04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B4DD4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59A0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3.047596;153.018402;92.667308;229.048697;257.04303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2DA7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erceti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475A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</w:tr>
      <w:tr w:rsidR="000820F7" w14:paraId="36ACE8BF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CB3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DFE8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ACD43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NH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14C5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9BC7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8.19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09A9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77FDF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9.069678;151.075123;133.064917;85.027785;135.08054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1994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eoniflori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31296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</w:tr>
      <w:tr w:rsidR="000820F7" w14:paraId="0653A4C7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9C294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A5D6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E877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EF56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889D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7.05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CE3C3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A5DA0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7.053032;153.018679;229.575605;67.01783;92.66813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675E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aempfero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6E4C9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</w:tr>
      <w:tr w:rsidR="000820F7" w14:paraId="7AC822C8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50AC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B861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47F6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8FBE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459B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3.04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3371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57D99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3.047581;229.048473;153.01879;257.042673;92.6673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FFCF3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ri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7A9C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</w:tr>
      <w:tr w:rsidR="000820F7" w14:paraId="58F231F7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B526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5547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56C3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-H]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5227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72630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.02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0D0D0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7791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.034643;137.024424;51.593029;78.805636;67.95655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CD2F9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-Hydroxybenzoic aci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68B13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</w:tr>
      <w:tr w:rsidR="000820F7" w14:paraId="0D9B16CA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3B74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C1EB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394E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-H]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4E2E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2529F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3.06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88443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6EAC4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8.035846;283.058831;211.038256;92.683393;239.03382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90E4F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ogoni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6D3E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</w:tr>
      <w:tr w:rsidR="000820F7" w14:paraId="1ACD3E21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5F1C4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8B063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3AB0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5A02F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071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1.07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FB2EF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0298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1.070838;286.045533;105.032936;283.060085;258.05049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519E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aempferid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04754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</w:tr>
      <w:tr w:rsidR="000820F7" w14:paraId="1F9BE164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53EF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CA44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713E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-H]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281A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467C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1.07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E89D9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B1F06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1.073178;164.011179;286.049855;151.00374;242.05903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2172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speretin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FE5B4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</w:tr>
      <w:tr w:rsidR="000820F7" w14:paraId="67685C2E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2793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2170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ABA7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-H]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04D4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AC2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3.02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55A30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1A20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3.022686;239.033838;167.050358;210.032961;179.01237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0CD8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heic aci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A046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</w:tr>
      <w:tr w:rsidR="000820F7" w14:paraId="1471FEF0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52C5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331C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9FBF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-H]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3BD39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EF7A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5.04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02B4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9C3B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7.061504;121.028969;285.171082;241.050616;141.09183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6642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teoli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C0A40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</w:tr>
      <w:tr w:rsidR="000820F7" w14:paraId="18542DC6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DEDD0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9405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64C8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1D74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D1756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1.137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515D6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3732F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1.137475;185.133229;145.101315;119.085389;203.14212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68DA4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ndenenol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4B5E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</w:tr>
      <w:tr w:rsidR="000820F7" w14:paraId="2A0EB94E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CD540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DEDA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35E8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-H]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D939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30290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9.01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5FC7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35D3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9.018065;271.023592;199.038933;227.036034;243.02938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CB85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methylwedelolactone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7B60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</w:tr>
      <w:tr w:rsidR="000820F7" w14:paraId="03CC46B4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7B6D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EE16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F65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F58F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526F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5.20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5373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4E0A6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7.089614;85.027747;71.048914;153.018444;195.02866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B10B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dymin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C9F6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</w:tr>
      <w:tr w:rsidR="000820F7" w14:paraId="009A28DA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2CC6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F8969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7670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9126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3A12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7.08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9532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86CD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7.08207;153.018767;171.028561;131.048693;92.6639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4543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nocembri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083B9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</w:t>
            </w:r>
          </w:p>
        </w:tc>
      </w:tr>
      <w:tr w:rsidR="000820F7" w14:paraId="0E13ED06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DE21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7CE0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8761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73CB4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091E4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1.11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9C320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F80A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9.055063;131.04842;261.113173;243.100165;92.6681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7ABA9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meranzin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14B5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</w:tr>
      <w:tr w:rsidR="000820F7" w14:paraId="46E49464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8BD7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8961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26B09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1161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8E6F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3.07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25D10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91C6F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3.07374;153.018737;147.043687;119.048512;171.02770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49E33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ringeni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5D62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</w:tr>
      <w:tr w:rsidR="000820F7" w14:paraId="5370D4CF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DA974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A9AE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5B95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-H]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3BFE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4F7F3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9.04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8FD9F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6762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9.045913;251.036979;92.686779;223.040336;239.03382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FBB9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oeemodin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D632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</w:tr>
      <w:tr w:rsidR="000820F7" w14:paraId="02A463C9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0F1A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34F1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DDA6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0925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ABCD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3.15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A742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7721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3.153517;215.144123;187.146791;107.084802;173.1330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06F2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alantolactone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56870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</w:tr>
      <w:tr w:rsidR="000820F7" w14:paraId="00183620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4DA5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9A1B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DACF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-H]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25900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D2ED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5.05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ABFC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C0EAF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5.052078;300.025996;157.087172;151.003026;197.116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C1DC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rhamneti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00D3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</w:tr>
      <w:tr w:rsidR="000820F7" w14:paraId="03EE977C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12B1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FC7EF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5FF7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-H]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6DB7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F2106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7.03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2E27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779E6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3.040218;267.159901;195.044253;59.013621;249.15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C580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umestrol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8E3F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</w:tr>
      <w:tr w:rsidR="000820F7" w14:paraId="1AF87569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6233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21DD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0B7A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-H]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31C3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E8F4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5.06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B3EB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25EB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0.84269;195.81091;195.064932;180.043224;130.99313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8FAC3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thyl beta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cinolcarboxylate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8C19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</w:tr>
      <w:tr w:rsidR="000820F7" w14:paraId="2317DAF8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CFACF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EC3D9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C1DD9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1C24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723B0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7.03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1077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8CCC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7.037608;131.048346;159.043756;145.101713;55.93432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4D8F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orale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554E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</w:tr>
      <w:tr w:rsidR="000820F7" w14:paraId="1BBC738C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83209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46A39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BD636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FA]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5B6B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FC0A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5.19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DD02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6748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9.184867;515.303515;326.122181;275.920992;238.7257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23B1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moni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18A1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</w:tr>
      <w:tr w:rsidR="000820F7" w14:paraId="6D69A8C4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982C0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9BEC4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835D3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5CA94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94AF6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7.15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D85E0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5B94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7.152368;258.34564;95.055282;92.696911;65.86067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240B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urcumenol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8CD53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</w:tr>
      <w:tr w:rsidR="000820F7" w14:paraId="5A6B3FD6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C493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16693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8D39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A3EE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C9689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7.17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7E574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A6B4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6.281534;277.281823;137.060164;88.075231;258.27147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18DD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ogao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AE976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</w:tr>
      <w:tr w:rsidR="000820F7" w14:paraId="43FDFC90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CEB2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52A8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D593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409C3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770E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9.06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4344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73FA6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9.071545;211.075077;165.068754;105.033737;183.0791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17656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-Hydroxyflavon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5691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</w:t>
            </w:r>
          </w:p>
        </w:tc>
      </w:tr>
      <w:tr w:rsidR="000820F7" w14:paraId="2BC30D7E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EEC4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BB3C3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C3AB9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-H]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5B7E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DEE7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9.08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13BB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C7EF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9.083049;254.058235;228.988327;210.067432;248.99727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BE27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imperatorin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C6D89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</w:tr>
      <w:tr w:rsidR="000820F7" w14:paraId="15B9734B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963C0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4B9C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8F3D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E8CE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0CDB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.08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1B89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3F03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.054017;107.084798;105.06958;79.053912;109.06462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2787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-Xylen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55ACF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</w:tr>
      <w:tr w:rsidR="000820F7" w14:paraId="63BB3E7F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8D1A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F992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9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2804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0C05F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0D16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9.14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E54E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BFEC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1.13728;163.075449;69.069732;175.074284;189.0922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90DF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ractylenol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III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9FDD3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</w:tr>
      <w:tr w:rsidR="000820F7" w14:paraId="1AC62422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98CD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CF3D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4445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FA]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FB73F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7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5B15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9.49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1656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C9BC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9.49596;829.518617;136.282119;63.85237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1F0D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insenoside F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090F6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</w:tr>
      <w:tr w:rsidR="000820F7" w14:paraId="3A738F6C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4DC15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BE02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31FC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-H]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7909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34654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3.06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DCAF4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F9C39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3.062987;268.039538;240.042543;92.685921;242.98628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92FA4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ermin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586D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</w:tr>
      <w:tr w:rsidR="000820F7" w14:paraId="2ABA1FD9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1F27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05E2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8052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AC253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DA81F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5.08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7690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615F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5.078603;175.03898;217.084631;86.457775;105.3725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5F434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xyresveratrol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66DA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</w:tr>
      <w:tr w:rsidR="000820F7" w14:paraId="758460CA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4A2C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6333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AD4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-H]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F7700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51EA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1.15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5DCD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5D45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1.153823;222.158394;205.121084;154.992964;204.1162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0A65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kobusone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B0890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</w:tr>
      <w:tr w:rsidR="000820F7" w14:paraId="058A8B7A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2158C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198E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428F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565E6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30949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1.13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8228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1ED10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1.137367;185.132891;92.664742;157.100236;213.12901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04BF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ractylenol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I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0063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</w:tr>
      <w:tr w:rsidR="000820F7" w14:paraId="14E395C6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57C98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9B2A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8806D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NH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38674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9D41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.09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AB99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FC9E0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.093159;160.073604;159.066413;133.063458;118.03965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06A4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-O-Methylphloracetophenon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AA9DE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</w:tr>
      <w:tr w:rsidR="000820F7" w14:paraId="7F9D39E5" w14:textId="77777777">
        <w:trPr>
          <w:trHeight w:val="1134"/>
          <w:jc w:val="center"/>
        </w:trPr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58486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A005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8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BE69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M+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]+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A18A7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0AACA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.091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4E56B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21224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.052582;124.086384;123.092099;72.936962;81.04474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EA181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methylpyrazine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46B512" w14:textId="77777777" w:rsidR="000820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</w:tr>
    </w:tbl>
    <w:p w14:paraId="4DC2F589" w14:textId="77777777" w:rsidR="000820F7" w:rsidRDefault="000820F7"/>
    <w:sectPr w:rsidR="000820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-ItalicM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k5ODM0YmMxOWJiYWQyNDU4MGIzYWRmYTA0ZmI5NDcifQ=="/>
  </w:docVars>
  <w:rsids>
    <w:rsidRoot w:val="456F552D"/>
    <w:rsid w:val="000820F7"/>
    <w:rsid w:val="00991A67"/>
    <w:rsid w:val="259B42C7"/>
    <w:rsid w:val="285E3A83"/>
    <w:rsid w:val="456F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2AD185"/>
  <w15:docId w15:val="{270EE5C1-6A2F-4B02-9E79-56EF0E790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ta-IN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semiHidden="1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7</Words>
  <Characters>4489</Characters>
  <Application>Microsoft Office Word</Application>
  <DocSecurity>0</DocSecurity>
  <Lines>37</Lines>
  <Paragraphs>10</Paragraphs>
  <ScaleCrop>false</ScaleCrop>
  <Company/>
  <LinksUpToDate>false</LinksUpToDate>
  <CharactersWithSpaces>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加肥喵</dc:creator>
  <cp:lastModifiedBy>CE</cp:lastModifiedBy>
  <cp:revision>2</cp:revision>
  <dcterms:created xsi:type="dcterms:W3CDTF">2023-09-03T15:22:00Z</dcterms:created>
  <dcterms:modified xsi:type="dcterms:W3CDTF">2023-11-04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98A7F6FC350B4BAA8C64F26B24BF8B2B_11</vt:lpwstr>
  </property>
</Properties>
</file>